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80" w:after="8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</w:rPr>
        <w:t xml:space="preserve">Table S2: Mean values for </w:t>
      </w:r>
      <w:r>
        <w:rPr>
          <w:rFonts w:cs="Times New Roman" w:ascii="Times New Roman" w:hAnsi="Times New Roman"/>
          <w:b/>
          <w:bCs/>
          <w:color w:val="000000"/>
          <w:sz w:val="20"/>
        </w:rPr>
        <w:t xml:space="preserve">some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</w:rPr>
        <w:t xml:space="preserve">important agronomic traits and </w:t>
      </w:r>
      <w:r>
        <w:rPr/>
        <w:t xml:space="preserve">extent of heterosis (%) over parents, check hybrids and recurrent parents in 17 hybrids.  </w:t>
      </w:r>
    </w:p>
    <w:tbl>
      <w:tblPr>
        <w:tblW w:w="15122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2616"/>
        <w:gridCol w:w="714"/>
        <w:gridCol w:w="639"/>
        <w:gridCol w:w="709"/>
        <w:gridCol w:w="710"/>
        <w:gridCol w:w="643"/>
        <w:gridCol w:w="658"/>
        <w:gridCol w:w="652"/>
        <w:gridCol w:w="666"/>
        <w:gridCol w:w="691"/>
        <w:gridCol w:w="651"/>
        <w:gridCol w:w="632"/>
        <w:gridCol w:w="660"/>
        <w:gridCol w:w="673"/>
        <w:gridCol w:w="653"/>
        <w:gridCol w:w="713"/>
        <w:gridCol w:w="686"/>
        <w:gridCol w:w="714"/>
      </w:tblGrid>
      <w:tr>
        <w:trPr/>
        <w:tc>
          <w:tcPr>
            <w:tcW w:w="10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2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146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Hs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2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^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3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4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4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^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86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8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8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8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9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9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9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9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9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95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10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145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IL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  <w:szCs w:val="17"/>
              </w:rPr>
              <w:t>14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˜</w:t>
            </w:r>
          </w:p>
        </w:tc>
      </w:tr>
      <w:tr>
        <w:trPr/>
        <w:tc>
          <w:tcPr>
            <w:tcW w:w="10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ys to 50% flowering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ean of test hybrid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2.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3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5.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0.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2.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2.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2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1.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1.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0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2.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7.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1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8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3.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6.6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IL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9**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5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5.9**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7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8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1**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7**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1*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0*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6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9.2**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5.8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0.0**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6**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PMS17B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4**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3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3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8*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8**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1**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0**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0*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6*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5*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7**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3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7*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8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CH 1or CH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0**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0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8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9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4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4*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7*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6**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6*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2*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6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3**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9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3**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Recurrent parent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9**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9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5.8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8**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8.5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1*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1**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4**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8.2**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8.2*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8.8*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8*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3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9**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0.4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0**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5**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ean of test hybrid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1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2**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7*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9*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7*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4**</w:t>
            </w:r>
          </w:p>
        </w:tc>
      </w:tr>
      <w:tr>
        <w:trPr/>
        <w:tc>
          <w:tcPr>
            <w:tcW w:w="10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 height (cm)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IL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4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3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95.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6.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4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4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3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5.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9.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4.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3.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5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3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5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1.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1.4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PMS17B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7.0**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7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9.7**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0*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6.5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2.2**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3*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CH 1or CH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1**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3.9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6.9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2.3*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9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Recurrent parent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1**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2.3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4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.7*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3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ean of test hybrid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0.4**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3.8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6.90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2.2*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9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IL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1*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3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6.6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4*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9.4*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4.9**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6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4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4</w:t>
            </w:r>
          </w:p>
        </w:tc>
      </w:tr>
      <w:tr>
        <w:trPr/>
        <w:tc>
          <w:tcPr>
            <w:tcW w:w="10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kelets per panicle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PMS17B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07.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0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01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18.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20.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09.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06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94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00.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22.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24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04.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93.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41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84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12.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40.1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CH 1or CH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4.2**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1.3**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4.6**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8.5**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7.8**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5.0**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8.6**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4.3**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0.3**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6.1** 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3.2**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5.6**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2.8**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9.8** 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Recurrent parent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7.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3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4.6*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0.3**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8.0*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0.8** 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1.2**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5.0**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0.3** 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ean of test hybrid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1.1*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1.4*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8.1*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7.7*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8.8*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9.4*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5.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8.1**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9.7*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7.2** 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IL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4.7*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5.1*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0.5*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1.9**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9.6**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3.9**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2.2**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8.6*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0.9**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1.6**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0.7*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1.3**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5.2**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0.3** 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PMS17B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3.6**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4.0**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9.1*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51.2**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0.8**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4.0**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2.0**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4.5**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7.8**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2.2**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3.1**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0.3**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3.8** 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54.5**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8.0**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35.6**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53.3** </w:t>
            </w:r>
          </w:p>
        </w:tc>
      </w:tr>
      <w:tr>
        <w:trPr/>
        <w:tc>
          <w:tcPr>
            <w:tcW w:w="10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len fertility (%)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CH 1or CH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76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7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60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63.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77.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67.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65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65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5.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71.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82.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7.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67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74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85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72.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8.8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Recurrent parent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6.2*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9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9.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9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2.5*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0.6**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9.3**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6.7**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40.5**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8.2**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7.5**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3.6* 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ean of test hybrid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2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8.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9.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5.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2.4**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5.9*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8.9**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5.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9.6**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7.4** 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IL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0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6.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1.4**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.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7.3**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8.0**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21.0**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6.4* 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PMS17B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6.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5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1.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9.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1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1.8*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5.7**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2.5**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9.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0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14.4*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1.0** 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terosis over  CH 1or CH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4.0**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0.3*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6.2**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8.3**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8.4**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31.3** 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0.9*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8.3**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16.6** 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0.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 xml:space="preserve">-26.9** </w:t>
            </w:r>
          </w:p>
        </w:tc>
      </w:tr>
    </w:tbl>
    <w:p>
      <w:pPr>
        <w:pStyle w:val="Normal"/>
        <w:spacing w:lineRule="auto" w:line="240" w:before="0" w:after="0"/>
        <w:ind w:left="-18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*, ** significant at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 &lt; 0.0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 &lt; 0.01</w:t>
      </w:r>
      <w:r>
        <w:rPr>
          <w:rFonts w:cs="Times New Roman" w:ascii="Times New Roman" w:hAnsi="Times New Roman"/>
          <w:color w:val="000000"/>
          <w:sz w:val="20"/>
          <w:szCs w:val="20"/>
        </w:rPr>
        <w:t>, respectively. CH1: PMS17A / Pusa44; CH2: PMS17A / PR114</w:t>
      </w:r>
    </w:p>
    <w:p>
      <w:pPr>
        <w:pStyle w:val="Normal"/>
        <w:spacing w:lineRule="auto" w:line="240"/>
        <w:ind w:left="-180" w:hanging="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^:  ILH developed from Pusa44 derived IL.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˜</w:t>
      </w:r>
      <w:r>
        <w:rPr>
          <w:rFonts w:cs="Times New Roman" w:ascii="Times New Roman" w:hAnsi="Times New Roman"/>
          <w:color w:val="000000"/>
          <w:sz w:val="20"/>
          <w:szCs w:val="20"/>
        </w:rPr>
        <w:t>: ILH developed from PR114 derived IL</w:t>
        <w:br/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Mangal"/>
      <w:sz w:val="16"/>
      <w:szCs w:val="16"/>
      <w:lang w:bidi="hi-IN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cs="Mangal"/>
      <w:b/>
      <w:bCs/>
      <w:lang w:bidi="hi-I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Mangal"/>
      <w:sz w:val="22"/>
      <w:szCs w:val="22"/>
      <w:lang w:bidi="hi-I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Mangal"/>
      <w:sz w:val="22"/>
      <w:szCs w:val="22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Mangal"/>
      <w:sz w:val="16"/>
      <w:szCs w:val="16"/>
      <w:lang w:bidi="hi-IN"/>
    </w:rPr>
  </w:style>
  <w:style w:type="paragraph" w:styleId="Bdtxt">
    <w:name w:val="b-d-txt"/>
    <w:basedOn w:val="Normal"/>
    <w:qFormat/>
    <w:pPr>
      <w:spacing w:lineRule="auto" w:line="480" w:before="60" w:after="60"/>
      <w:ind w:firstLine="720"/>
      <w:jc w:val="both"/>
    </w:pPr>
    <w:rPr>
      <w:rFonts w:ascii="Times New Roman" w:hAnsi="Times New Roman" w:eastAsia="Times New Roman" w:cs="Times New Roman"/>
      <w:sz w:val="26"/>
      <w:szCs w:val="2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Mangal"/>
      <w:b/>
      <w:bCs/>
      <w:lang w:bidi="hi-I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 w:cs="Mangal"/>
      <w:lang w:bidi="hi-IN"/>
    </w:rPr>
  </w:style>
  <w:style w:type="paragraph" w:styleId="Footer">
    <w:name w:val="Footer"/>
    <w:basedOn w:val="Normal"/>
    <w:pPr/>
    <w:rPr>
      <w:rFonts w:eastAsia="Times New Roman" w:cs="Mangal"/>
      <w:lang w:bidi="hi-I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5:28:00Z</dcterms:created>
  <dc:creator>Tessa Brunton</dc:creator>
  <dc:description/>
  <cp:keywords/>
  <dc:language>en-US</dc:language>
  <cp:lastModifiedBy>Tessa Brunton</cp:lastModifiedBy>
  <dcterms:modified xsi:type="dcterms:W3CDTF">2014-05-27T15:28:00Z</dcterms:modified>
  <cp:revision>2</cp:revision>
  <dc:subject/>
  <dc:title/>
</cp:coreProperties>
</file>